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1622"/>
        <w:gridCol w:w="1319"/>
        <w:gridCol w:w="1459"/>
        <w:gridCol w:w="1980"/>
      </w:tblGrid>
      <w:tr w:rsidR="00235080" w14:paraId="4DC251D9" w14:textId="77777777">
        <w:trPr>
          <w:jc w:val="center"/>
        </w:trPr>
        <w:tc>
          <w:tcPr>
            <w:tcW w:w="8217" w:type="dxa"/>
            <w:gridSpan w:val="5"/>
            <w:tcBorders>
              <w:top w:val="nil"/>
              <w:left w:val="nil"/>
              <w:right w:val="nil"/>
            </w:tcBorders>
          </w:tcPr>
          <w:p w:rsidRPr="007D52D7" w:rsidR="00235080" w:rsidP="007D52D7" w:rsidRDefault="007D52D7" w14:paraId="472ABDDB" w14:textId="0932B0D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</w:t>
            </w:r>
            <w:r w:rsidR="005B6EB6"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able</w:t>
            </w:r>
            <w:r w:rsidRPr="007D5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</w:t>
            </w:r>
            <w:r w:rsidR="00903853"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7D5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Two-way ANOVA results for animal model parameters.</w:t>
            </w:r>
          </w:p>
        </w:tc>
      </w:tr>
      <w:tr w:rsidR="00235080" w14:paraId="709CA0F4" w14:textId="77777777">
        <w:trPr>
          <w:jc w:val="center"/>
        </w:trPr>
        <w:tc>
          <w:tcPr>
            <w:tcW w:w="1837" w:type="dxa"/>
            <w:shd w:val="clear" w:color="auto" w:fill="D9D9D9" w:themeFill="background1" w:themeFillShade="D9"/>
          </w:tcPr>
          <w:p w:rsidR="00235080" w:rsidRDefault="00000000" w14:paraId="32CAE320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:rsidR="00235080" w:rsidRDefault="00000000" w14:paraId="2C780EA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319" w:type="dxa"/>
            <w:shd w:val="clear" w:color="auto" w:fill="D9D9D9" w:themeFill="background1" w:themeFillShade="D9"/>
          </w:tcPr>
          <w:p w:rsidR="00235080" w:rsidRDefault="00000000" w14:paraId="14D7EAB4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p-value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:rsidR="00235080" w:rsidRDefault="00000000" w14:paraId="3A53A56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p-valu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235080" w:rsidRDefault="00000000" w14:paraId="35FE1C9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action p-value</w:t>
            </w:r>
          </w:p>
        </w:tc>
      </w:tr>
      <w:tr w:rsidR="00235080" w14:paraId="74EDA240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43D79C63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ory</w:t>
            </w:r>
          </w:p>
        </w:tc>
        <w:tc>
          <w:tcPr>
            <w:tcW w:w="1622" w:type="dxa"/>
          </w:tcPr>
          <w:p w:rsidR="00235080" w:rsidRDefault="00000000" w14:paraId="41976399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319" w:type="dxa"/>
          </w:tcPr>
          <w:p w:rsidR="00235080" w:rsidRDefault="00000000" w14:paraId="67D4B20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65BFBC3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980" w:type="dxa"/>
          </w:tcPr>
          <w:p w:rsidR="00235080" w:rsidRDefault="00000000" w14:paraId="07A58BB7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4</w:t>
            </w:r>
          </w:p>
        </w:tc>
      </w:tr>
      <w:tr w:rsidR="00235080" w14:paraId="2E4A53B6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5B7668FC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68A66F93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319" w:type="dxa"/>
          </w:tcPr>
          <w:p w:rsidR="00235080" w:rsidRDefault="00000000" w14:paraId="5413470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46</w:t>
            </w:r>
          </w:p>
        </w:tc>
        <w:tc>
          <w:tcPr>
            <w:tcW w:w="1459" w:type="dxa"/>
          </w:tcPr>
          <w:p w:rsidR="00235080" w:rsidRDefault="00000000" w14:paraId="02997FB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55C62A1C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30</w:t>
            </w:r>
          </w:p>
        </w:tc>
      </w:tr>
      <w:tr w:rsidR="00235080" w14:paraId="58D71E4B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747A27EF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0D5AEC38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1319" w:type="dxa"/>
          </w:tcPr>
          <w:p w:rsidR="00235080" w:rsidRDefault="00000000" w14:paraId="7424E58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4685527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7</w:t>
            </w:r>
          </w:p>
        </w:tc>
        <w:tc>
          <w:tcPr>
            <w:tcW w:w="1980" w:type="dxa"/>
          </w:tcPr>
          <w:p w:rsidR="00235080" w:rsidRDefault="00000000" w14:paraId="03B8851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45</w:t>
            </w:r>
          </w:p>
        </w:tc>
      </w:tr>
      <w:tr w:rsidR="00235080" w14:paraId="0E6AB627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4FB21A0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7E9C94BE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1319" w:type="dxa"/>
          </w:tcPr>
          <w:p w:rsidR="00235080" w:rsidRDefault="00000000" w14:paraId="58032AF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459" w:type="dxa"/>
          </w:tcPr>
          <w:p w:rsidR="00235080" w:rsidRDefault="00000000" w14:paraId="0C934B6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980" w:type="dxa"/>
          </w:tcPr>
          <w:p w:rsidR="00235080" w:rsidRDefault="00000000" w14:paraId="09BF63F7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95</w:t>
            </w:r>
          </w:p>
        </w:tc>
      </w:tr>
      <w:tr w:rsidR="00235080" w14:paraId="75E9ABCA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2EDAAB38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brosis </w:t>
            </w:r>
          </w:p>
        </w:tc>
        <w:tc>
          <w:tcPr>
            <w:tcW w:w="1622" w:type="dxa"/>
          </w:tcPr>
          <w:p w:rsidR="00235080" w:rsidRDefault="00000000" w14:paraId="15E74DE6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1</w:t>
            </w:r>
          </w:p>
        </w:tc>
        <w:tc>
          <w:tcPr>
            <w:tcW w:w="1319" w:type="dxa"/>
          </w:tcPr>
          <w:p w:rsidR="00235080" w:rsidRDefault="00000000" w14:paraId="65A4402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459" w:type="dxa"/>
          </w:tcPr>
          <w:p w:rsidR="00235080" w:rsidRDefault="00000000" w14:paraId="693D0814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1</w:t>
            </w:r>
          </w:p>
        </w:tc>
        <w:tc>
          <w:tcPr>
            <w:tcW w:w="1980" w:type="dxa"/>
          </w:tcPr>
          <w:p w:rsidR="00235080" w:rsidRDefault="00000000" w14:paraId="656BDC27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8</w:t>
            </w:r>
          </w:p>
        </w:tc>
      </w:tr>
      <w:tr w:rsidR="00235080" w14:paraId="333AE19A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20706C9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1403327B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1a1</w:t>
            </w:r>
          </w:p>
        </w:tc>
        <w:tc>
          <w:tcPr>
            <w:tcW w:w="1319" w:type="dxa"/>
          </w:tcPr>
          <w:p w:rsidR="00235080" w:rsidRDefault="00000000" w14:paraId="59B446B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459" w:type="dxa"/>
          </w:tcPr>
          <w:p w:rsidR="00235080" w:rsidRDefault="00000000" w14:paraId="7408BC0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980" w:type="dxa"/>
          </w:tcPr>
          <w:p w:rsidR="00235080" w:rsidRDefault="00000000" w14:paraId="0E216C0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8</w:t>
            </w:r>
          </w:p>
        </w:tc>
      </w:tr>
      <w:tr w:rsidR="00235080" w14:paraId="5781DE31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74ED913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58E97ECA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a2</w:t>
            </w:r>
          </w:p>
        </w:tc>
        <w:tc>
          <w:tcPr>
            <w:tcW w:w="1319" w:type="dxa"/>
          </w:tcPr>
          <w:p w:rsidR="00235080" w:rsidRDefault="00000000" w14:paraId="10B1FD0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459" w:type="dxa"/>
          </w:tcPr>
          <w:p w:rsidR="00235080" w:rsidRDefault="00000000" w14:paraId="1745A442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980" w:type="dxa"/>
          </w:tcPr>
          <w:p w:rsidR="00235080" w:rsidRDefault="00000000" w14:paraId="65BB24D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68</w:t>
            </w:r>
          </w:p>
        </w:tc>
      </w:tr>
      <w:tr w:rsidR="00235080" w14:paraId="755018AF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2C35E893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2B282306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1319" w:type="dxa"/>
          </w:tcPr>
          <w:p w:rsidR="00235080" w:rsidRDefault="00000000" w14:paraId="3DD46BE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193D5FA2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628A78F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98</w:t>
            </w:r>
          </w:p>
        </w:tc>
      </w:tr>
      <w:tr w:rsidR="00235080" w14:paraId="2B9CBEC7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1CCFFA2C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71BD228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A</w:t>
            </w:r>
          </w:p>
        </w:tc>
        <w:tc>
          <w:tcPr>
            <w:tcW w:w="1319" w:type="dxa"/>
          </w:tcPr>
          <w:p w:rsidR="00235080" w:rsidRDefault="00000000" w14:paraId="7FE380B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8</w:t>
            </w:r>
          </w:p>
        </w:tc>
        <w:tc>
          <w:tcPr>
            <w:tcW w:w="1459" w:type="dxa"/>
          </w:tcPr>
          <w:p w:rsidR="00235080" w:rsidRDefault="00000000" w14:paraId="55CEED3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2</w:t>
            </w:r>
          </w:p>
        </w:tc>
        <w:tc>
          <w:tcPr>
            <w:tcW w:w="1980" w:type="dxa"/>
          </w:tcPr>
          <w:p w:rsidR="00235080" w:rsidRDefault="00000000" w14:paraId="7E700C81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87</w:t>
            </w:r>
          </w:p>
        </w:tc>
      </w:tr>
      <w:tr w:rsidR="00235080" w14:paraId="547504FC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374FB355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nescence </w:t>
            </w:r>
          </w:p>
        </w:tc>
        <w:tc>
          <w:tcPr>
            <w:tcW w:w="1622" w:type="dxa"/>
          </w:tcPr>
          <w:p w:rsidR="00235080" w:rsidRDefault="00000000" w14:paraId="079F91F5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a/p21</w:t>
            </w:r>
          </w:p>
        </w:tc>
        <w:tc>
          <w:tcPr>
            <w:tcW w:w="1319" w:type="dxa"/>
          </w:tcPr>
          <w:p w:rsidR="00235080" w:rsidRDefault="00000000" w14:paraId="0FAF21D3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4CB1498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53</w:t>
            </w:r>
          </w:p>
        </w:tc>
        <w:tc>
          <w:tcPr>
            <w:tcW w:w="1980" w:type="dxa"/>
          </w:tcPr>
          <w:p w:rsidR="00235080" w:rsidRDefault="00000000" w14:paraId="485DE05C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46</w:t>
            </w:r>
          </w:p>
        </w:tc>
      </w:tr>
      <w:tr w:rsidR="00235080" w14:paraId="22930D58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284D100A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2F6D16F7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/p16</w:t>
            </w:r>
          </w:p>
        </w:tc>
        <w:tc>
          <w:tcPr>
            <w:tcW w:w="1319" w:type="dxa"/>
          </w:tcPr>
          <w:p w:rsidR="00235080" w:rsidRDefault="00000000" w14:paraId="0716D893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127F46E3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09</w:t>
            </w:r>
          </w:p>
        </w:tc>
        <w:tc>
          <w:tcPr>
            <w:tcW w:w="1980" w:type="dxa"/>
          </w:tcPr>
          <w:p w:rsidR="00235080" w:rsidRDefault="00000000" w14:paraId="37CF30E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21</w:t>
            </w:r>
          </w:p>
        </w:tc>
      </w:tr>
      <w:tr w:rsidR="00235080" w14:paraId="41ACE86E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7E73A821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3605FEE9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319" w:type="dxa"/>
          </w:tcPr>
          <w:p w:rsidR="00235080" w:rsidRDefault="00000000" w14:paraId="1F11137A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6D24F93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22</w:t>
            </w:r>
          </w:p>
        </w:tc>
        <w:tc>
          <w:tcPr>
            <w:tcW w:w="1980" w:type="dxa"/>
          </w:tcPr>
          <w:p w:rsidR="00235080" w:rsidRDefault="00000000" w14:paraId="3E78F71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29</w:t>
            </w:r>
          </w:p>
        </w:tc>
      </w:tr>
      <w:tr w:rsidR="00235080" w14:paraId="2E1AAC6E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215D9616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ahepatic TH</w:t>
            </w:r>
          </w:p>
        </w:tc>
        <w:tc>
          <w:tcPr>
            <w:tcW w:w="1622" w:type="dxa"/>
          </w:tcPr>
          <w:p w:rsidR="00235080" w:rsidRDefault="00000000" w14:paraId="1E538078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4</w:t>
            </w:r>
          </w:p>
        </w:tc>
        <w:tc>
          <w:tcPr>
            <w:tcW w:w="1319" w:type="dxa"/>
          </w:tcPr>
          <w:p w:rsidR="00235080" w:rsidRDefault="00000000" w14:paraId="04743119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459" w:type="dxa"/>
          </w:tcPr>
          <w:p w:rsidR="00235080" w:rsidRDefault="00000000" w14:paraId="788C33B7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35A8F70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64</w:t>
            </w:r>
          </w:p>
        </w:tc>
      </w:tr>
      <w:tr w:rsidR="00235080" w14:paraId="77B30998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5055B15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0281CF26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319" w:type="dxa"/>
          </w:tcPr>
          <w:p w:rsidR="00235080" w:rsidRDefault="00000000" w14:paraId="48F4852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459" w:type="dxa"/>
          </w:tcPr>
          <w:p w:rsidR="00235080" w:rsidRDefault="00000000" w14:paraId="67A5D4C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5FE1E24A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17</w:t>
            </w:r>
          </w:p>
        </w:tc>
      </w:tr>
      <w:tr w:rsidR="00235080" w14:paraId="238BF95E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2A840ED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iodinase activity</w:t>
            </w:r>
          </w:p>
        </w:tc>
        <w:tc>
          <w:tcPr>
            <w:tcW w:w="1622" w:type="dxa"/>
          </w:tcPr>
          <w:p w:rsidR="00235080" w:rsidRDefault="00000000" w14:paraId="273958D8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o1 activity</w:t>
            </w:r>
          </w:p>
        </w:tc>
        <w:tc>
          <w:tcPr>
            <w:tcW w:w="1319" w:type="dxa"/>
          </w:tcPr>
          <w:p w:rsidR="00235080" w:rsidRDefault="00000000" w14:paraId="5E12260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8</w:t>
            </w:r>
          </w:p>
        </w:tc>
        <w:tc>
          <w:tcPr>
            <w:tcW w:w="1459" w:type="dxa"/>
          </w:tcPr>
          <w:p w:rsidR="00235080" w:rsidRDefault="00000000" w14:paraId="794A4A16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16</w:t>
            </w:r>
          </w:p>
        </w:tc>
        <w:tc>
          <w:tcPr>
            <w:tcW w:w="1980" w:type="dxa"/>
          </w:tcPr>
          <w:p w:rsidR="00235080" w:rsidRDefault="00000000" w14:paraId="320922E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63</w:t>
            </w:r>
          </w:p>
        </w:tc>
      </w:tr>
      <w:tr w:rsidR="00235080" w14:paraId="1EB3661F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4BEA46A4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75A4E3F5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o3 activity</w:t>
            </w:r>
          </w:p>
        </w:tc>
        <w:tc>
          <w:tcPr>
            <w:tcW w:w="1319" w:type="dxa"/>
          </w:tcPr>
          <w:p w:rsidR="00235080" w:rsidRDefault="00000000" w14:paraId="51CA1AC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4</w:t>
            </w:r>
          </w:p>
        </w:tc>
        <w:tc>
          <w:tcPr>
            <w:tcW w:w="1459" w:type="dxa"/>
          </w:tcPr>
          <w:p w:rsidR="00235080" w:rsidRDefault="00000000" w14:paraId="5172FA6C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80</w:t>
            </w:r>
          </w:p>
        </w:tc>
        <w:tc>
          <w:tcPr>
            <w:tcW w:w="1980" w:type="dxa"/>
          </w:tcPr>
          <w:p w:rsidR="00235080" w:rsidRDefault="00000000" w14:paraId="42FDD3C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3</w:t>
            </w:r>
          </w:p>
        </w:tc>
      </w:tr>
      <w:tr w:rsidR="00235080" w14:paraId="52ED7D6C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63617665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iodinase mRNA</w:t>
            </w:r>
          </w:p>
        </w:tc>
        <w:tc>
          <w:tcPr>
            <w:tcW w:w="1622" w:type="dxa"/>
          </w:tcPr>
          <w:p w:rsidR="00235080" w:rsidRDefault="00000000" w14:paraId="2D07F74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</w:tcPr>
          <w:p w:rsidR="00235080" w:rsidRDefault="00000000" w14:paraId="25A7336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51</w:t>
            </w:r>
          </w:p>
        </w:tc>
        <w:tc>
          <w:tcPr>
            <w:tcW w:w="1459" w:type="dxa"/>
          </w:tcPr>
          <w:p w:rsidR="00235080" w:rsidRDefault="00000000" w14:paraId="1A6C5FA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4A9F0E1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70</w:t>
            </w:r>
          </w:p>
        </w:tc>
      </w:tr>
      <w:tr w:rsidR="00235080" w14:paraId="00A34113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7BF180F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7AEE1AD6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o3 </w:t>
            </w:r>
          </w:p>
        </w:tc>
        <w:tc>
          <w:tcPr>
            <w:tcW w:w="1319" w:type="dxa"/>
          </w:tcPr>
          <w:p w:rsidR="00235080" w:rsidRDefault="00000000" w14:paraId="1B88751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0</w:t>
            </w:r>
          </w:p>
        </w:tc>
        <w:tc>
          <w:tcPr>
            <w:tcW w:w="1459" w:type="dxa"/>
          </w:tcPr>
          <w:p w:rsidR="00235080" w:rsidRDefault="00000000" w14:paraId="5D018644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5</w:t>
            </w:r>
          </w:p>
        </w:tc>
        <w:tc>
          <w:tcPr>
            <w:tcW w:w="1980" w:type="dxa"/>
          </w:tcPr>
          <w:p w:rsidR="00235080" w:rsidRDefault="00000000" w14:paraId="1E88C967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99</w:t>
            </w:r>
          </w:p>
        </w:tc>
      </w:tr>
      <w:tr w:rsidR="00235080" w14:paraId="108013B0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1204226A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 transporters</w:t>
            </w:r>
          </w:p>
        </w:tc>
        <w:tc>
          <w:tcPr>
            <w:tcW w:w="1622" w:type="dxa"/>
          </w:tcPr>
          <w:p w:rsidR="00235080" w:rsidRDefault="00000000" w14:paraId="43A8EBF0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t8</w:t>
            </w:r>
          </w:p>
        </w:tc>
        <w:tc>
          <w:tcPr>
            <w:tcW w:w="1319" w:type="dxa"/>
          </w:tcPr>
          <w:p w:rsidR="00235080" w:rsidRDefault="00000000" w14:paraId="42703AB4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99</w:t>
            </w:r>
          </w:p>
        </w:tc>
        <w:tc>
          <w:tcPr>
            <w:tcW w:w="1459" w:type="dxa"/>
          </w:tcPr>
          <w:p w:rsidR="00235080" w:rsidRDefault="00000000" w14:paraId="6688EBBF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75</w:t>
            </w:r>
          </w:p>
        </w:tc>
        <w:tc>
          <w:tcPr>
            <w:tcW w:w="1980" w:type="dxa"/>
          </w:tcPr>
          <w:p w:rsidR="00235080" w:rsidRDefault="00000000" w14:paraId="2DC8EED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73</w:t>
            </w:r>
          </w:p>
        </w:tc>
      </w:tr>
      <w:tr w:rsidR="00235080" w14:paraId="77E838D4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1C800F65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77DB61F7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name="OLE_LINK2" w:id="0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atp1c1</w:t>
            </w:r>
            <w:bookmarkEnd w:id="0"/>
          </w:p>
        </w:tc>
        <w:tc>
          <w:tcPr>
            <w:tcW w:w="1319" w:type="dxa"/>
          </w:tcPr>
          <w:p w:rsidR="00235080" w:rsidRDefault="00000000" w14:paraId="364A3D7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28</w:t>
            </w:r>
          </w:p>
        </w:tc>
        <w:tc>
          <w:tcPr>
            <w:tcW w:w="1459" w:type="dxa"/>
          </w:tcPr>
          <w:p w:rsidR="00235080" w:rsidRDefault="00000000" w14:paraId="5925A885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43</w:t>
            </w:r>
          </w:p>
        </w:tc>
        <w:tc>
          <w:tcPr>
            <w:tcW w:w="1980" w:type="dxa"/>
          </w:tcPr>
          <w:p w:rsidR="00235080" w:rsidRDefault="00000000" w14:paraId="14BED46E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56</w:t>
            </w:r>
          </w:p>
        </w:tc>
      </w:tr>
      <w:tr w:rsidR="00235080" w14:paraId="0C1F9BD4" w14:textId="77777777">
        <w:trPr>
          <w:jc w:val="center"/>
        </w:trPr>
        <w:tc>
          <w:tcPr>
            <w:tcW w:w="1837" w:type="dxa"/>
            <w:vMerge w:val="restart"/>
          </w:tcPr>
          <w:p w:rsidR="00235080" w:rsidRDefault="00000000" w14:paraId="22D9180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abolic parameters</w:t>
            </w:r>
          </w:p>
        </w:tc>
        <w:tc>
          <w:tcPr>
            <w:tcW w:w="1622" w:type="dxa"/>
          </w:tcPr>
          <w:p w:rsidR="00235080" w:rsidRDefault="00000000" w14:paraId="7D7C6816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 index (LW/BW)</w:t>
            </w:r>
          </w:p>
        </w:tc>
        <w:tc>
          <w:tcPr>
            <w:tcW w:w="1319" w:type="dxa"/>
          </w:tcPr>
          <w:p w:rsidR="00235080" w:rsidRDefault="00000000" w14:paraId="28B20B21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59" w:type="dxa"/>
          </w:tcPr>
          <w:p w:rsidR="00235080" w:rsidRDefault="00000000" w14:paraId="5161C3A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2E9B051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</w:tr>
      <w:tr w:rsidR="00235080" w14:paraId="2C8C072A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33A9BE47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11F56E5B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sting glucose</w:t>
            </w:r>
          </w:p>
        </w:tc>
        <w:tc>
          <w:tcPr>
            <w:tcW w:w="1319" w:type="dxa"/>
          </w:tcPr>
          <w:p w:rsidR="00235080" w:rsidRDefault="00000000" w14:paraId="0F975441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459" w:type="dxa"/>
          </w:tcPr>
          <w:p w:rsidR="00235080" w:rsidRDefault="00000000" w14:paraId="3B88081F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1</w:t>
            </w:r>
          </w:p>
        </w:tc>
        <w:tc>
          <w:tcPr>
            <w:tcW w:w="1980" w:type="dxa"/>
          </w:tcPr>
          <w:p w:rsidR="00235080" w:rsidRDefault="00000000" w14:paraId="6CAC642D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97</w:t>
            </w:r>
          </w:p>
        </w:tc>
      </w:tr>
      <w:tr w:rsidR="00235080" w14:paraId="07E8AA73" w14:textId="77777777">
        <w:trPr>
          <w:jc w:val="center"/>
        </w:trPr>
        <w:tc>
          <w:tcPr>
            <w:tcW w:w="1837" w:type="dxa"/>
            <w:vMerge/>
          </w:tcPr>
          <w:p w:rsidR="00235080" w:rsidRDefault="00235080" w14:paraId="12FB90A1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 w:rsidR="00235080" w:rsidRDefault="00000000" w14:paraId="57E83712" w14:textId="77777777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 TG</w:t>
            </w:r>
          </w:p>
        </w:tc>
        <w:tc>
          <w:tcPr>
            <w:tcW w:w="1319" w:type="dxa"/>
          </w:tcPr>
          <w:p w:rsidR="00235080" w:rsidRDefault="00000000" w14:paraId="02958B6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63</w:t>
            </w:r>
          </w:p>
        </w:tc>
        <w:tc>
          <w:tcPr>
            <w:tcW w:w="1459" w:type="dxa"/>
          </w:tcPr>
          <w:p w:rsidR="00235080" w:rsidRDefault="00000000" w14:paraId="3E129EE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980" w:type="dxa"/>
          </w:tcPr>
          <w:p w:rsidR="00235080" w:rsidRDefault="00000000" w14:paraId="6B67CB2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52</w:t>
            </w:r>
          </w:p>
        </w:tc>
      </w:tr>
      <w:tr w:rsidR="00235080" w14:paraId="3A297F0F" w14:textId="77777777">
        <w:trPr>
          <w:jc w:val="center"/>
        </w:trPr>
        <w:tc>
          <w:tcPr>
            <w:tcW w:w="82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35080" w:rsidRDefault="00000000" w14:paraId="03DFC231" w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breviations: HPA, hydroxyproline; TG, triglyceride; T4, thyroxine; T3, triiodothyronine; Dio1, type 1 deiodinase; Dio3, type 3 deiodinase.</w:t>
            </w:r>
          </w:p>
        </w:tc>
      </w:tr>
    </w:tbl>
    <w:p w:rsidR="00235080" w:rsidRDefault="00235080" w14:paraId="64FC3132" w14:textId="77777777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235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E39B6" w14:textId="77777777" w:rsidR="00B94145" w:rsidRDefault="00B94145">
      <w:pPr>
        <w:spacing w:line="240" w:lineRule="auto"/>
      </w:pPr>
      <w:r>
        <w:separator/>
      </w:r>
    </w:p>
  </w:endnote>
  <w:endnote w:type="continuationSeparator" w:id="0">
    <w:p w14:paraId="1F6BEF06" w14:textId="77777777" w:rsidR="00B94145" w:rsidRDefault="00B941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4CE90" w14:textId="77777777" w:rsidR="00B94145" w:rsidRDefault="00B94145">
      <w:pPr>
        <w:spacing w:after="0"/>
      </w:pPr>
      <w:r>
        <w:separator/>
      </w:r>
    </w:p>
  </w:footnote>
  <w:footnote w:type="continuationSeparator" w:id="0">
    <w:p w14:paraId="2DAC25CE" w14:textId="77777777" w:rsidR="00B94145" w:rsidRDefault="00B941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7C6"/>
    <w:rsid w:val="00081CBC"/>
    <w:rsid w:val="000E3720"/>
    <w:rsid w:val="00152196"/>
    <w:rsid w:val="00172BCA"/>
    <w:rsid w:val="001A6DEF"/>
    <w:rsid w:val="0020782B"/>
    <w:rsid w:val="002340A1"/>
    <w:rsid w:val="00235080"/>
    <w:rsid w:val="0027738E"/>
    <w:rsid w:val="002C7DA7"/>
    <w:rsid w:val="00381CB2"/>
    <w:rsid w:val="003A1DA5"/>
    <w:rsid w:val="00464755"/>
    <w:rsid w:val="00471846"/>
    <w:rsid w:val="00573072"/>
    <w:rsid w:val="005B6EB6"/>
    <w:rsid w:val="005E2A33"/>
    <w:rsid w:val="006C380B"/>
    <w:rsid w:val="006D77C6"/>
    <w:rsid w:val="007C3CF9"/>
    <w:rsid w:val="007D52D7"/>
    <w:rsid w:val="00810DDC"/>
    <w:rsid w:val="008D43C7"/>
    <w:rsid w:val="00903853"/>
    <w:rsid w:val="00933EBD"/>
    <w:rsid w:val="00A93EE0"/>
    <w:rsid w:val="00B94145"/>
    <w:rsid w:val="00D467BE"/>
    <w:rsid w:val="00E44407"/>
    <w:rsid w:val="00E6641D"/>
    <w:rsid w:val="00EC5E73"/>
    <w:rsid w:val="00F257FB"/>
    <w:rsid w:val="00F57EB5"/>
    <w:rsid w:val="00FA0D99"/>
    <w:rsid w:val="00FA7E71"/>
    <w:rsid w:val="54AC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47A2C"/>
  <w15:docId w15:val="{F69F4F3C-B8BB-4225-94BE-B67F68B4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table" w:styleId="a9">
    <w:name w:val="Table Grid"/>
    <w:basedOn w:val="a1"/>
    <w:uiPriority w:val="39"/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7F1B-06CE-463E-A1DD-68ADE7225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2</Words>
  <Characters>969</Characters>
  <Application>Microsoft Office Word</Application>
  <DocSecurity>0</DocSecurity>
  <Lines>138</Lines>
  <Paragraphs>124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ru Zhang</dc:creator>
  <cp:lastModifiedBy>Xinru Zhang</cp:lastModifiedBy>
  <cp:revision>12</cp:revision>
  <dcterms:created xsi:type="dcterms:W3CDTF">2026-04-10T08:44:00Z</dcterms:created>
  <dcterms:modified xsi:type="dcterms:W3CDTF">2026-05-1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M0NDk3Zjc4ZTM4ZTZiYmFlMmE1MjVkOTNiOTlkYWYiLCJ1c2VySWQiOiI3ODM0MDIxNDAxNjk5In0=</vt:lpwstr>
  </property>
  <property fmtid="{D5CDD505-2E9C-101B-9397-08002B2CF9AE}" pid="3" name="KSOProductBuildVer">
    <vt:lpwstr>1033-12.1.0.25242</vt:lpwstr>
  </property>
  <property fmtid="{D5CDD505-2E9C-101B-9397-08002B2CF9AE}" pid="4" name="ICV">
    <vt:lpwstr>2FF73EEF78384A75A9FE5B65C3C16730_13</vt:lpwstr>
  </property>
</Properties>
</file>